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able S2. List of quantitative reverse transcription PCR primers for 10 TFs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3600"/>
        <w:gridCol w:w="1440"/>
        <w:gridCol w:w="1440"/>
      </w:tblGrid>
      <w:tr>
        <w:trPr>
          <w:trHeight w:val="431" w:hRule="atLeast"/>
        </w:trPr>
        <w:tc>
          <w:tcPr>
            <w:tcW w:w="19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detecte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2438" w:leader="none"/>
              </w:tabs>
              <w:autoSpaceDE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nealing</w:t>
            </w:r>
          </w:p>
          <w:p>
            <w:pPr>
              <w:pStyle w:val="Normal"/>
              <w:tabs>
                <w:tab w:val="clear" w:pos="420"/>
                <w:tab w:val="right" w:pos="2438" w:leader="none"/>
              </w:tabs>
              <w:autoSpaceDE w:val="false"/>
              <w:jc w:val="left"/>
              <w:rPr/>
            </w:pPr>
            <w:r>
              <w:rPr>
                <w:rFonts w:cs="Arial" w:ascii="Arial" w:hAnsi="Arial"/>
                <w:b/>
              </w:rPr>
              <w:t>temperature (℃)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plicon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 (bp)</w:t>
            </w:r>
          </w:p>
        </w:tc>
      </w:tr>
      <w:tr>
        <w:trPr>
          <w:trHeight w:val="438" w:hRule="atLeast"/>
        </w:trPr>
        <w:tc>
          <w:tcPr>
            <w:tcW w:w="19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(5’ to 3’)</w:t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2438" w:leader="none"/>
              </w:tabs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630" w:hRule="atLeast"/>
        </w:trPr>
        <w:tc>
          <w:tcPr>
            <w:tcW w:w="1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2-EREBP TF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972" w:leader="none"/>
              </w:tabs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CAATAAAGACCCGTCAAAA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CTGAGGCAACGGTTCAGT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>
          <w:trHeight w:val="6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>AP2-EREBP TF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CTGGCGTCGGTGTTAA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CCCAGCTGACCCATC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>
          <w:trHeight w:val="6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2-EREBP TF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GGTTGGTGAAATGATGA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CCGTCGCTGAAAATCT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>
          <w:trHeight w:val="6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2/ERF-domain containing TF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ATCAGCCAAGTTTAATTT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CCGCCTGATAT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>
          <w:trHeight w:val="6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2/ERF-domain containing TF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TGGCCAAAGCAAGGAGAT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ATGATGGAAATGGGA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</w:tr>
      <w:tr>
        <w:trPr>
          <w:trHeight w:val="6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F/DREB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CGAGACTGCTTGTGAA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TGGCGGTGGTGAAAG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</w:tr>
      <w:tr>
        <w:trPr>
          <w:trHeight w:val="6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 T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CAAAAACCCTTTGCAAT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AGAGCCTGCCAGAC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>
          <w:trHeight w:val="6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H2 type Zinc fing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GGCGGACACAAACG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CGTCACTCCGCTCTTC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</w:tr>
      <w:tr>
        <w:trPr>
          <w:trHeight w:val="6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2r3-MYB T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GGTCCGAAAATGGAT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TTGATGCCACCTGG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>
          <w:trHeight w:val="630" w:hRule="atLeast"/>
        </w:trPr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C domain protein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jc w:val="lef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GAATATCGCCCTGCTAATG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CAAGCCTTAGGTTGTTTTTG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07:08:00Z</dcterms:created>
  <dc:creator>qiuwm</dc:creator>
  <dc:description/>
  <cp:keywords/>
  <dc:language>en-US</dc:language>
  <cp:lastModifiedBy>qiuwm</cp:lastModifiedBy>
  <dcterms:modified xsi:type="dcterms:W3CDTF">2012-03-27T07:08:00Z</dcterms:modified>
  <cp:revision>2</cp:revision>
  <dc:subject/>
  <dc:title/>
</cp:coreProperties>
</file>